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921" w:rsidRDefault="00DD4921" w:rsidP="00DD4921">
      <w:pPr>
        <w:pStyle w:val="FigCaption"/>
      </w:pPr>
      <w:r>
        <w:t xml:space="preserve">S3 Table. Investigation of sexual transmission of </w:t>
      </w:r>
      <w:r>
        <w:rPr>
          <w:i/>
        </w:rPr>
        <w:t xml:space="preserve">T. b. gambiense </w:t>
      </w:r>
      <w:r>
        <w:t xml:space="preserve">1135 from infected male mice to healthy female mice by </w:t>
      </w:r>
      <w:r>
        <w:rPr>
          <w:i/>
        </w:rPr>
        <w:t xml:space="preserve">ex-vivo </w:t>
      </w:r>
      <w:r>
        <w:t xml:space="preserve">organ BLI and PCR. Positive samples are indicated in </w:t>
      </w:r>
      <w:proofErr w:type="spellStart"/>
      <w:r>
        <w:t>bold</w:t>
      </w:r>
      <w:r>
        <w:rPr>
          <w:b w:val="0"/>
          <w:vertAlign w:val="superscript"/>
        </w:rPr>
        <w:t>a</w:t>
      </w:r>
      <w:proofErr w:type="spellEnd"/>
      <w: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30"/>
        <w:gridCol w:w="877"/>
        <w:gridCol w:w="787"/>
        <w:gridCol w:w="677"/>
        <w:gridCol w:w="1227"/>
        <w:gridCol w:w="807"/>
        <w:gridCol w:w="647"/>
        <w:gridCol w:w="756"/>
        <w:gridCol w:w="917"/>
        <w:gridCol w:w="1057"/>
        <w:gridCol w:w="677"/>
      </w:tblGrid>
      <w:tr w:rsidR="00DD4921" w:rsidRPr="00EF1551" w:rsidTr="0019665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EF1551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EF1551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Mo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EF1551" w:rsidRDefault="00DD4921" w:rsidP="0019665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</w:pPr>
            <w:r w:rsidRPr="00EF1551"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  <w:t>Ova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EF1551" w:rsidRDefault="00DD4921" w:rsidP="0019665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</w:pPr>
            <w:r w:rsidRPr="00EF1551"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  <w:t>Ute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D4921" w:rsidRPr="00EF1551" w:rsidRDefault="00DD4921" w:rsidP="0019665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</w:pPr>
            <w:r w:rsidRPr="00EF1551"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  <w:t>B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D4921" w:rsidRPr="00EF1551" w:rsidRDefault="00DD4921" w:rsidP="0019665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</w:pPr>
            <w:r w:rsidRPr="00EF1551"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  <w:t>Spinal Co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D4921" w:rsidRPr="00EF1551" w:rsidRDefault="00DD4921" w:rsidP="0019665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</w:pPr>
            <w:r w:rsidRPr="00EF1551"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  <w:t>Sple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EF1551" w:rsidRDefault="00DD4921" w:rsidP="0019665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</w:pPr>
            <w:r w:rsidRPr="00EF1551"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  <w:t>Liv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EF1551" w:rsidRDefault="00DD4921" w:rsidP="0019665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</w:pPr>
            <w:r w:rsidRPr="00EF1551"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  <w:t>Lun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EF1551" w:rsidRDefault="00DD4921" w:rsidP="0019665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</w:pPr>
            <w:r w:rsidRPr="00EF1551"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  <w:t>Kidne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EF1551" w:rsidRDefault="00DD4921" w:rsidP="0019665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</w:pPr>
            <w:r w:rsidRPr="00EF1551"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  <w:t>Intesti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EF1551" w:rsidRDefault="00DD4921" w:rsidP="0019665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</w:pPr>
            <w:r w:rsidRPr="00EF1551"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  <w:t>Heart</w:t>
            </w:r>
          </w:p>
        </w:tc>
      </w:tr>
      <w:tr w:rsidR="00DD4921" w:rsidRPr="00774FF7" w:rsidTr="0019665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2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9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1.6</w:t>
            </w:r>
          </w:p>
        </w:tc>
      </w:tr>
      <w:tr w:rsidR="00DD4921" w:rsidRPr="00774FF7" w:rsidTr="001966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8</w:t>
            </w:r>
            <w:r>
              <w:rPr>
                <w:b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1</w:t>
            </w:r>
          </w:p>
        </w:tc>
      </w:tr>
      <w:tr w:rsidR="00DD4921" w:rsidRPr="00774FF7" w:rsidTr="001966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5</w:t>
            </w:r>
            <w:r>
              <w:rPr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2.1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8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2</w:t>
            </w:r>
          </w:p>
        </w:tc>
      </w:tr>
      <w:tr w:rsidR="00DD4921" w:rsidRPr="00774FF7" w:rsidTr="001966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6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4</w:t>
            </w:r>
          </w:p>
        </w:tc>
      </w:tr>
      <w:tr w:rsidR="00DD4921" w:rsidRPr="00774FF7" w:rsidTr="001966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2</w:t>
            </w:r>
          </w:p>
        </w:tc>
      </w:tr>
      <w:tr w:rsidR="00DD4921" w:rsidRPr="00774FF7" w:rsidTr="001966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</w:pPr>
            <w:r w:rsidRPr="003228D9">
              <w:rPr>
                <w:rFonts w:ascii="Arial" w:eastAsia="Times New Roman" w:hAnsi="Arial" w:cs="Arial"/>
                <w:b/>
                <w:sz w:val="18"/>
                <w:szCs w:val="20"/>
                <w:lang w:eastAsia="en-Z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4</w:t>
            </w:r>
          </w:p>
        </w:tc>
      </w:tr>
      <w:tr w:rsidR="00DD4921" w:rsidRPr="00774FF7" w:rsidTr="0019665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4</w:t>
            </w:r>
          </w:p>
        </w:tc>
      </w:tr>
      <w:tr w:rsidR="00DD4921" w:rsidRPr="00774FF7" w:rsidTr="001966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3228D9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</w:pPr>
            <w:r w:rsidRPr="003228D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ZA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921" w:rsidRPr="00774FF7" w:rsidRDefault="00DD4921" w:rsidP="00196651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</w:pPr>
            <w:r w:rsidRPr="00774FF7">
              <w:rPr>
                <w:rFonts w:ascii="Calibri" w:eastAsia="Times New Roman" w:hAnsi="Calibri" w:cs="Times New Roman"/>
                <w:color w:val="000000"/>
                <w:sz w:val="18"/>
                <w:lang w:eastAsia="en-ZA"/>
              </w:rPr>
              <w:t>1.3</w:t>
            </w:r>
          </w:p>
        </w:tc>
      </w:tr>
    </w:tbl>
    <w:p w:rsidR="00DD4921" w:rsidRDefault="00DD4921" w:rsidP="00DD4921">
      <w:pPr>
        <w:pStyle w:val="FigCaption"/>
        <w:spacing w:after="0"/>
        <w:rPr>
          <w:b w:val="0"/>
        </w:rPr>
      </w:pPr>
      <w:proofErr w:type="gramStart"/>
      <w:r w:rsidRPr="00A2122E">
        <w:rPr>
          <w:b w:val="0"/>
          <w:vertAlign w:val="superscript"/>
        </w:rPr>
        <w:t>a</w:t>
      </w:r>
      <w:proofErr w:type="gramEnd"/>
      <w:r w:rsidRPr="00A2122E">
        <w:rPr>
          <w:b w:val="0"/>
        </w:rPr>
        <w:t xml:space="preserve"> Samples were considered positive if ratio of signal over the control was greater than 1.5 and absolute signal greater than the mean control intensity plus standard deviation.</w:t>
      </w:r>
    </w:p>
    <w:p w:rsidR="00DD4921" w:rsidRDefault="00DD4921" w:rsidP="00DD4921">
      <w:pPr>
        <w:pStyle w:val="Tablelegend"/>
      </w:pPr>
      <w:proofErr w:type="gramStart"/>
      <w:r>
        <w:rPr>
          <w:vertAlign w:val="superscript"/>
        </w:rPr>
        <w:t>b</w:t>
      </w:r>
      <w:proofErr w:type="gramEnd"/>
      <w:r>
        <w:t xml:space="preserve"> BLI signal exterior to organ, therefore result not included in analyses.</w:t>
      </w:r>
    </w:p>
    <w:p w:rsidR="00DD4921" w:rsidRPr="00A2122E" w:rsidRDefault="00DD4921" w:rsidP="00DD4921">
      <w:pPr>
        <w:pStyle w:val="Tablelegend"/>
      </w:pPr>
      <w:proofErr w:type="gramStart"/>
      <w:r>
        <w:rPr>
          <w:vertAlign w:val="superscript"/>
        </w:rPr>
        <w:t>c</w:t>
      </w:r>
      <w:proofErr w:type="gramEnd"/>
      <w:r>
        <w:rPr>
          <w:vertAlign w:val="superscript"/>
        </w:rPr>
        <w:t xml:space="preserve"> </w:t>
      </w:r>
      <w:r w:rsidRPr="00A2122E">
        <w:t>Samples considered negative since mean control intensity plus standard deviation was less than the control.</w:t>
      </w:r>
    </w:p>
    <w:p w:rsidR="003C2859" w:rsidRDefault="003C2859">
      <w:bookmarkStart w:id="0" w:name="_GoBack"/>
      <w:bookmarkEnd w:id="0"/>
    </w:p>
    <w:sectPr w:rsidR="003C2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921"/>
    <w:rsid w:val="003C2859"/>
    <w:rsid w:val="00DD4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AD91CE-E4B3-4291-A100-4B9B44279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921"/>
    <w:pPr>
      <w:spacing w:after="200" w:line="480" w:lineRule="auto"/>
      <w:ind w:firstLine="720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Caption">
    <w:name w:val="Fig Caption"/>
    <w:basedOn w:val="Normal"/>
    <w:link w:val="FigCaptionChar"/>
    <w:qFormat/>
    <w:rsid w:val="00DD4921"/>
    <w:pPr>
      <w:ind w:firstLine="0"/>
    </w:pPr>
    <w:rPr>
      <w:b/>
      <w:sz w:val="20"/>
    </w:rPr>
  </w:style>
  <w:style w:type="paragraph" w:customStyle="1" w:styleId="Tablelegend">
    <w:name w:val="Table legend"/>
    <w:basedOn w:val="FigCaption"/>
    <w:link w:val="TablelegendChar"/>
    <w:qFormat/>
    <w:rsid w:val="00DD4921"/>
    <w:pPr>
      <w:spacing w:after="0"/>
    </w:pPr>
    <w:rPr>
      <w:b w:val="0"/>
    </w:rPr>
  </w:style>
  <w:style w:type="character" w:customStyle="1" w:styleId="FigCaptionChar">
    <w:name w:val="Fig Caption Char"/>
    <w:basedOn w:val="DefaultParagraphFont"/>
    <w:link w:val="FigCaption"/>
    <w:rsid w:val="00DD4921"/>
    <w:rPr>
      <w:b/>
      <w:sz w:val="20"/>
      <w:lang w:val="en-ZA"/>
    </w:rPr>
  </w:style>
  <w:style w:type="character" w:customStyle="1" w:styleId="TablelegendChar">
    <w:name w:val="Table legend Char"/>
    <w:basedOn w:val="FigCaptionChar"/>
    <w:link w:val="Tablelegend"/>
    <w:rsid w:val="00DD4921"/>
    <w:rPr>
      <w:b w:val="0"/>
      <w:sz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12-15T12:50:00Z</dcterms:created>
  <dcterms:modified xsi:type="dcterms:W3CDTF">2015-12-15T12:50:00Z</dcterms:modified>
</cp:coreProperties>
</file>